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75A" w:rsidRDefault="0000675A" w:rsidP="000067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</w:p>
    <w:p w:rsidR="0000675A" w:rsidRPr="00226D8E" w:rsidRDefault="0000675A" w:rsidP="000067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0675A" w:rsidRPr="00226D8E" w:rsidRDefault="0000675A" w:rsidP="0000675A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26D8E">
        <w:rPr>
          <w:rFonts w:ascii="Times New Roman" w:hAnsi="Times New Roman" w:cs="Times New Roman"/>
          <w:b/>
          <w:bCs/>
          <w:lang w:val="en-GB"/>
        </w:rPr>
        <w:t>“</w:t>
      </w:r>
      <w:bookmarkStart w:id="0" w:name="_Hlk102140643"/>
      <w:r w:rsidRPr="00226D8E">
        <w:rPr>
          <w:rFonts w:ascii="Times New Roman" w:hAnsi="Times New Roman" w:cs="Times New Roman"/>
          <w:b/>
          <w:bCs/>
          <w:lang w:val="en-GB"/>
        </w:rPr>
        <w:t>Effectiveness and Safety of GLP-1 Receptor Agonists versus SGLT-2 Inhibitors in Type 2 Diabetes: an Italian Cohort Study</w:t>
      </w:r>
      <w:bookmarkEnd w:id="0"/>
      <w:r w:rsidRPr="00226D8E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:rsidR="0000675A" w:rsidRPr="00226D8E" w:rsidRDefault="0000675A" w:rsidP="0000675A">
      <w:pP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</w:pPr>
    </w:p>
    <w:p w:rsidR="0000675A" w:rsidRPr="00226D8E" w:rsidRDefault="0000675A" w:rsidP="0000675A">
      <w:pPr>
        <w:jc w:val="both"/>
        <w:rPr>
          <w:rFonts w:ascii="Times New Roman" w:hAnsi="Times New Roman" w:cs="Times New Roman"/>
          <w:sz w:val="24"/>
          <w:szCs w:val="24"/>
        </w:rPr>
      </w:pPr>
      <w:r w:rsidRPr="00226D8E">
        <w:rPr>
          <w:rFonts w:ascii="Times New Roman" w:hAnsi="Times New Roman" w:cs="Times New Roman"/>
          <w:sz w:val="24"/>
          <w:szCs w:val="24"/>
        </w:rPr>
        <w:t xml:space="preserve">Marta Baviera, Andreana Foresta, </w:t>
      </w:r>
      <w:proofErr w:type="spellStart"/>
      <w:r w:rsidRPr="00226D8E">
        <w:rPr>
          <w:rFonts w:ascii="Times New Roman" w:hAnsi="Times New Roman" w:cs="Times New Roman"/>
          <w:sz w:val="24"/>
          <w:szCs w:val="24"/>
        </w:rPr>
        <w:t>Pierluca</w:t>
      </w:r>
      <w:proofErr w:type="spellEnd"/>
      <w:r w:rsidRPr="00226D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6D8E">
        <w:rPr>
          <w:rFonts w:ascii="Times New Roman" w:hAnsi="Times New Roman" w:cs="Times New Roman"/>
          <w:sz w:val="24"/>
          <w:szCs w:val="24"/>
        </w:rPr>
        <w:t>Colacioppo</w:t>
      </w:r>
      <w:proofErr w:type="spellEnd"/>
      <w:r w:rsidRPr="00226D8E">
        <w:rPr>
          <w:rFonts w:ascii="Times New Roman" w:hAnsi="Times New Roman" w:cs="Times New Roman"/>
          <w:sz w:val="24"/>
          <w:szCs w:val="24"/>
        </w:rPr>
        <w:t xml:space="preserve">, Maria Carla </w:t>
      </w:r>
      <w:proofErr w:type="spellStart"/>
      <w:r w:rsidRPr="00226D8E">
        <w:rPr>
          <w:rFonts w:ascii="Times New Roman" w:hAnsi="Times New Roman" w:cs="Times New Roman"/>
          <w:sz w:val="24"/>
          <w:szCs w:val="24"/>
        </w:rPr>
        <w:t>Roncaglioni</w:t>
      </w:r>
      <w:proofErr w:type="spellEnd"/>
      <w:r w:rsidRPr="00226D8E">
        <w:rPr>
          <w:rFonts w:ascii="Times New Roman" w:hAnsi="Times New Roman" w:cs="Times New Roman"/>
          <w:sz w:val="24"/>
          <w:szCs w:val="24"/>
        </w:rPr>
        <w:t>, Mauro Tettamanti, Ida Fortino, Stefano Genovese, Irene Caruso, Francesco Giorgino</w:t>
      </w:r>
    </w:p>
    <w:p w:rsidR="0000675A" w:rsidRPr="0000675A" w:rsidRDefault="0000675A" w:rsidP="0000675A">
      <w:pPr>
        <w:rPr>
          <w:rFonts w:ascii="Times New Roman" w:hAnsi="Times New Roman" w:cs="Times New Roman"/>
          <w:b/>
          <w:sz w:val="24"/>
          <w:szCs w:val="24"/>
        </w:rPr>
      </w:pPr>
    </w:p>
    <w:p w:rsidR="0000675A" w:rsidRPr="0000675A" w:rsidRDefault="0000675A" w:rsidP="000067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:</w:t>
      </w:r>
      <w:bookmarkStart w:id="1" w:name="_GoBack"/>
      <w:bookmarkEnd w:id="1"/>
    </w:p>
    <w:p w:rsidR="0000675A" w:rsidRPr="0000675A" w:rsidRDefault="0000675A" w:rsidP="0000675A">
      <w:pPr>
        <w:rPr>
          <w:rFonts w:ascii="Times New Roman" w:hAnsi="Times New Roman" w:cs="Times New Roman"/>
          <w:sz w:val="24"/>
          <w:szCs w:val="24"/>
        </w:rPr>
      </w:pPr>
    </w:p>
    <w:p w:rsidR="0000675A" w:rsidRPr="00226D8E" w:rsidRDefault="0000675A" w:rsidP="0000675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26D8E">
        <w:rPr>
          <w:rFonts w:ascii="Times New Roman" w:hAnsi="Times New Roman" w:cs="Times New Roman"/>
          <w:b/>
          <w:bCs/>
          <w:sz w:val="20"/>
          <w:szCs w:val="20"/>
          <w:lang w:val="en-US"/>
        </w:rPr>
        <w:t>International Classification of Disease, Ninth Revision DM (ICD9-CM code) for diagnosis and procedu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ICD-9-CM Code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 xml:space="preserve">Cerebrovascular disease </w:t>
            </w:r>
          </w:p>
          <w:p w:rsidR="0000675A" w:rsidRPr="00226D8E" w:rsidRDefault="0000675A" w:rsidP="009A1E5D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433.01; 433.11; 433.21; 433.31; 433.81; 433.91; 434.01; 434.91; 430; 431; 432; 432.0; 432.1; 432.9; 435; 435.0; 435.1; 435.2; 435.3; 435.8; 435.9; 436; 433.10; 433.20; 433.30; 433; 433.0; 433.00; 433.1; 433.10; 433.2; 433.20; 433.3; 433.30; 433.8; 433.80; 433.9; 433.90; 434; 434.0; 434.00; 434.9; 434.90; 437; 437.0; 437.1, 38.11, 38.12 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ardiovascular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414; 414.0; 414.00; 414.01; 414.02; 414.03; 414.04; 414.05; 414.1; 414.14; 414.19; 414.8; 414.9; 411; 411.0; 411.8; 411.81; 411.89; 410.x; 412; 413.x; 414.x; 36.x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Heart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failure</w:t>
            </w:r>
            <w:proofErr w:type="spellEnd"/>
          </w:p>
          <w:p w:rsidR="0000675A" w:rsidRPr="00226D8E" w:rsidRDefault="0000675A" w:rsidP="009A1E5D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402.01; 402.11; 402.91; 404.01; 404.11; 404.91; </w:t>
            </w:r>
          </w:p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428, 428.0, 428.1; 428.9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Peripheral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rtery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440.2; 440.20; 440.21; 440.22; 440.23; 440.24; 440.29; 440.3; 440.30; 440.3; 440.32; 443.81; 250.7; 250.70; 250.71; 250.72; 250.73; 39.50; 38.18; 38.08; 39.90; 39.25; 39.26; 39.29; 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Lower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limb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omplication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  <w:p w:rsidR="0000675A" w:rsidRPr="00226D8E" w:rsidRDefault="0000675A" w:rsidP="009A1E5D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736 .70; 707.1; 440.23; 84.13; 84.15; 84.17; 84.11; 84.12; 730.06; 730.07; 730.16; 730.17; 730.26; 730.27; 730.86; 730.87; 730.96; 730.97; 681.1; 681.10; 681.9; 682.6; 682.7; 711.97; 785.4; 440.24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Renal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bookmarkStart w:id="2" w:name="_Hlk36802188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585.x; V451; 39.95; 54.98; V561; V562; V563; V563.1; V563.2; 38.95; 39.27; 39.42; 39.43; 581.81</w:t>
            </w:r>
            <w:bookmarkEnd w:id="2"/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Style w:val="Enfasicorsivo"/>
                <w:rFonts w:ascii="Times New Roman" w:hAnsi="Times New Roman" w:cs="Times New Roman"/>
                <w:i w:val="0"/>
                <w:sz w:val="18"/>
                <w:szCs w:val="18"/>
              </w:rPr>
            </w:pP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Neuropathy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widowControl w:val="0"/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50; 350.0; 350.1; 350.2; 350.8; 350.9; 351; 351.0; 351.1; 351.8; 351.9; 354; 354.0; </w:t>
            </w: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354.1; 354.2; 354.3; 354.4; 354.5; 354.8; 354.9; 355; 355.0; 355.1; 355.2; 355.3; 355.4; 355.5; 355.6; 355.7; 355.71; 355.79; 355.8; 355.9; 378.51; 378.52; 378.53; 378.54; 357.2; 337.1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Style w:val="Enfasicorsivo"/>
                <w:rFonts w:ascii="Times New Roman" w:hAnsi="Times New Roman" w:cs="Times New Roman"/>
                <w:i w:val="0"/>
                <w:sz w:val="18"/>
                <w:szCs w:val="18"/>
              </w:rPr>
            </w:pP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Diabetic</w:t>
            </w:r>
            <w:proofErr w:type="spellEnd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retinopathy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362.0; 362.01; 362.02; 362.01 + 14.24; 362.02 + 14.24; 362.55; 361; 364.42; 365.63; 369.xx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 w:eastAsia="it-IT"/>
              </w:rPr>
            </w:pPr>
            <w:proofErr w:type="spellStart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>Chronic</w:t>
            </w:r>
            <w:proofErr w:type="spellEnd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>obstructive</w:t>
            </w:r>
            <w:proofErr w:type="spellEnd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>pulmonary</w:t>
            </w:r>
            <w:proofErr w:type="spellEnd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  <w:r w:rsidRPr="00226D8E">
              <w:rPr>
                <w:rStyle w:val="Enfasicorsivo"/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490, 491.x, 494.x, 496, 492.x</w:t>
            </w:r>
          </w:p>
        </w:tc>
      </w:tr>
      <w:tr w:rsidR="0000675A" w:rsidRPr="0000675A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  <w:t>Between 140 and 165, Between 170 and 208, Between 210 and 239, 2592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Hypoglycemia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2510; 2512</w:t>
            </w:r>
          </w:p>
        </w:tc>
      </w:tr>
      <w:tr w:rsidR="0000675A" w:rsidRPr="00226D8E" w:rsidTr="009A1E5D">
        <w:trPr>
          <w:trHeight w:val="227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Ketoacidosis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2501; 25010; 25011; 25012; 25013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Diabetic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coma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25030; 25031; 25032; 25033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kidney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failure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584; 5845; 5846; 5847; 5848; 5849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Syncope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9921; 7802</w:t>
            </w:r>
          </w:p>
        </w:tc>
      </w:tr>
      <w:tr w:rsidR="0000675A" w:rsidRPr="00226D8E" w:rsidTr="009A1E5D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Fractures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800 and 829</w:t>
            </w:r>
          </w:p>
        </w:tc>
      </w:tr>
      <w:tr w:rsidR="0000675A" w:rsidRPr="00226D8E" w:rsidTr="009A1E5D">
        <w:trPr>
          <w:trHeight w:val="214"/>
        </w:trPr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mputation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</w:rPr>
              <w:t>8411; 8412; 8413; 8415; 8417; 8411; 78411</w:t>
            </w:r>
          </w:p>
        </w:tc>
      </w:tr>
    </w:tbl>
    <w:p w:rsidR="0000675A" w:rsidRPr="00226D8E" w:rsidRDefault="0000675A" w:rsidP="0000675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00675A" w:rsidRPr="00226D8E" w:rsidRDefault="0000675A" w:rsidP="0000675A">
      <w:pPr>
        <w:rPr>
          <w:rFonts w:ascii="Times New Roman" w:hAnsi="Times New Roman" w:cs="Times New Roman"/>
          <w:sz w:val="20"/>
          <w:szCs w:val="20"/>
        </w:rPr>
      </w:pPr>
    </w:p>
    <w:p w:rsidR="0000675A" w:rsidRPr="00226D8E" w:rsidRDefault="0000675A" w:rsidP="0000675A">
      <w:pPr>
        <w:rPr>
          <w:rStyle w:val="Enfasigrassetto"/>
          <w:rFonts w:ascii="Times New Roman" w:hAnsi="Times New Roman" w:cs="Times New Roman"/>
          <w:sz w:val="20"/>
          <w:szCs w:val="20"/>
        </w:rPr>
      </w:pPr>
      <w:hyperlink r:id="rId4" w:history="1">
        <w:proofErr w:type="spellStart"/>
        <w:r w:rsidRPr="00226D8E">
          <w:rPr>
            <w:rStyle w:val="Enfasigrassetto"/>
            <w:rFonts w:ascii="Times New Roman" w:hAnsi="Times New Roman" w:cs="Times New Roman"/>
            <w:sz w:val="20"/>
            <w:szCs w:val="20"/>
          </w:rPr>
          <w:t>Anatomical</w:t>
        </w:r>
        <w:proofErr w:type="spellEnd"/>
        <w:r w:rsidRPr="00226D8E">
          <w:rPr>
            <w:rStyle w:val="Enfasigrassetto"/>
            <w:rFonts w:ascii="Times New Roman" w:hAnsi="Times New Roman" w:cs="Times New Roman"/>
            <w:sz w:val="20"/>
            <w:szCs w:val="20"/>
          </w:rPr>
          <w:t xml:space="preserve"> </w:t>
        </w:r>
        <w:proofErr w:type="spellStart"/>
        <w:r w:rsidRPr="00226D8E">
          <w:rPr>
            <w:rStyle w:val="Enfasigrassetto"/>
            <w:rFonts w:ascii="Times New Roman" w:hAnsi="Times New Roman" w:cs="Times New Roman"/>
            <w:sz w:val="20"/>
            <w:szCs w:val="20"/>
          </w:rPr>
          <w:t>Therapeutic</w:t>
        </w:r>
        <w:proofErr w:type="spellEnd"/>
        <w:r w:rsidRPr="00226D8E">
          <w:rPr>
            <w:rStyle w:val="Enfasigrassetto"/>
            <w:rFonts w:ascii="Times New Roman" w:hAnsi="Times New Roman" w:cs="Times New Roman"/>
            <w:sz w:val="20"/>
            <w:szCs w:val="20"/>
          </w:rPr>
          <w:t xml:space="preserve"> </w:t>
        </w:r>
        <w:proofErr w:type="spellStart"/>
        <w:r w:rsidRPr="00226D8E">
          <w:rPr>
            <w:rStyle w:val="Enfasigrassetto"/>
            <w:rFonts w:ascii="Times New Roman" w:hAnsi="Times New Roman" w:cs="Times New Roman"/>
            <w:sz w:val="20"/>
            <w:szCs w:val="20"/>
          </w:rPr>
          <w:t>Chemical</w:t>
        </w:r>
        <w:proofErr w:type="spellEnd"/>
        <w:r w:rsidRPr="00226D8E">
          <w:rPr>
            <w:rStyle w:val="Enfasigrassetto"/>
            <w:rFonts w:ascii="Times New Roman" w:hAnsi="Times New Roman" w:cs="Times New Roman"/>
            <w:sz w:val="20"/>
            <w:szCs w:val="20"/>
          </w:rPr>
          <w:t xml:space="preserve"> </w:t>
        </w:r>
        <w:proofErr w:type="spellStart"/>
        <w:r w:rsidRPr="00226D8E">
          <w:rPr>
            <w:rStyle w:val="Enfasigrassetto"/>
            <w:rFonts w:ascii="Times New Roman" w:hAnsi="Times New Roman" w:cs="Times New Roman"/>
            <w:sz w:val="20"/>
            <w:szCs w:val="20"/>
          </w:rPr>
          <w:t>Classification</w:t>
        </w:r>
        <w:proofErr w:type="spellEnd"/>
      </w:hyperlink>
      <w:r w:rsidRPr="00226D8E">
        <w:rPr>
          <w:rStyle w:val="Enfasigrassetto"/>
          <w:rFonts w:ascii="Times New Roman" w:hAnsi="Times New Roman" w:cs="Times New Roman"/>
          <w:sz w:val="20"/>
          <w:szCs w:val="20"/>
        </w:rPr>
        <w:t xml:space="preserve"> </w:t>
      </w:r>
    </w:p>
    <w:p w:rsidR="0000675A" w:rsidRPr="00226D8E" w:rsidRDefault="0000675A" w:rsidP="0000675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Grigliatabella"/>
        <w:tblW w:w="9750" w:type="dxa"/>
        <w:tblLook w:val="04A0" w:firstRow="1" w:lastRow="0" w:firstColumn="1" w:lastColumn="0" w:noHBand="0" w:noVBand="1"/>
      </w:tblPr>
      <w:tblGrid>
        <w:gridCol w:w="4306"/>
        <w:gridCol w:w="5444"/>
      </w:tblGrid>
      <w:tr w:rsidR="0000675A" w:rsidRPr="00226D8E" w:rsidTr="009A1E5D">
        <w:trPr>
          <w:trHeight w:val="283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it-IT"/>
              </w:rPr>
              <w:t>Drugs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ATC-code</w:t>
            </w:r>
          </w:p>
        </w:tc>
      </w:tr>
      <w:tr w:rsidR="0000675A" w:rsidRPr="00226D8E" w:rsidTr="009A1E5D">
        <w:trPr>
          <w:trHeight w:val="510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GLP-1RA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X04; A10BX07; A10BX10; A10BX13;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X14; A10BJ*</w:t>
            </w:r>
          </w:p>
        </w:tc>
      </w:tr>
      <w:tr w:rsidR="0000675A" w:rsidRPr="00226D8E" w:rsidTr="009A1E5D">
        <w:trPr>
          <w:trHeight w:val="592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SGLT-2i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K*; A10BX09; A10BX11; A10BX12;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D15; A10BD16; A10BD19; A10BD20;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D21</w:t>
            </w:r>
          </w:p>
        </w:tc>
      </w:tr>
      <w:tr w:rsidR="0000675A" w:rsidRPr="00226D8E" w:rsidTr="009A1E5D">
        <w:trPr>
          <w:trHeight w:val="283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Insulin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A*; A10AB*; A10AE*; A10AC*; A10AD*</w:t>
            </w:r>
          </w:p>
        </w:tc>
      </w:tr>
      <w:tr w:rsidR="0000675A" w:rsidRPr="00226D8E" w:rsidTr="009A1E5D">
        <w:trPr>
          <w:trHeight w:val="661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lastRenderedPageBreak/>
              <w:t>Metformin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A*; A10BD01; A10BD02; A10BD03; A10BD05; A10BD07; A10BD08; A10BD10; A10BD11; A10BD13; A10BD14; A10BD15; A10BD16; A10BD17; A10BD18; A10BD20</w:t>
            </w:r>
          </w:p>
        </w:tc>
      </w:tr>
      <w:tr w:rsidR="0000675A" w:rsidRPr="00226D8E" w:rsidTr="009A1E5D">
        <w:trPr>
          <w:trHeight w:val="416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Sulfonylureas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B*; A10BD01; A10BD02; A10BD04;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D06</w:t>
            </w:r>
          </w:p>
        </w:tc>
      </w:tr>
      <w:tr w:rsidR="0000675A" w:rsidRPr="00226D8E" w:rsidTr="009A1E5D">
        <w:trPr>
          <w:trHeight w:val="283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Glinides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A10BX02; A10BX03; A10BX08; A10BD14; </w:t>
            </w:r>
          </w:p>
        </w:tc>
      </w:tr>
      <w:tr w:rsidR="0000675A" w:rsidRPr="00226D8E" w:rsidTr="009A1E5D">
        <w:trPr>
          <w:trHeight w:val="586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Glitazones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A10BG*; A10BD03; A10BD04; A10BD05; 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D06; A10BD09; A10BD12</w:t>
            </w:r>
          </w:p>
        </w:tc>
      </w:tr>
      <w:tr w:rsidR="0000675A" w:rsidRPr="00226D8E" w:rsidTr="009A1E5D">
        <w:trPr>
          <w:trHeight w:val="340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carbose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F*; A10BD17</w:t>
            </w:r>
          </w:p>
        </w:tc>
      </w:tr>
      <w:tr w:rsidR="0000675A" w:rsidRPr="00226D8E" w:rsidTr="009A1E5D">
        <w:trPr>
          <w:trHeight w:val="595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DDP-4i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H*; A10BD07; A10BD08; A10BD09;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10BD10; A10BD11; A10BD12; A10BD13;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A10BD18; A10BD19; A10BD21; A10BH51 </w:t>
            </w:r>
          </w:p>
        </w:tc>
      </w:tr>
      <w:tr w:rsidR="0000675A" w:rsidRPr="0000675A" w:rsidTr="009A1E5D">
        <w:trPr>
          <w:trHeight w:val="254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Antihypertensive</w:t>
            </w:r>
            <w:proofErr w:type="spellEnd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drugs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>C02*; C03*; C03; C04*; C07*; C08*, C09*; C10BX03; C10BX09</w:t>
            </w:r>
          </w:p>
        </w:tc>
      </w:tr>
      <w:tr w:rsidR="0000675A" w:rsidRPr="00226D8E" w:rsidTr="009A1E5D">
        <w:trPr>
          <w:trHeight w:val="283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val="en-US" w:eastAsia="it-IT"/>
              </w:rPr>
              <w:t>ACE-I/ARBs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09*; C10BX10</w:t>
            </w:r>
          </w:p>
        </w:tc>
      </w:tr>
      <w:tr w:rsidR="0000675A" w:rsidRPr="00226D8E" w:rsidTr="009A1E5D">
        <w:trPr>
          <w:trHeight w:val="283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Lipid</w:t>
            </w:r>
            <w:proofErr w:type="spellEnd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lowering</w:t>
            </w:r>
            <w:proofErr w:type="spellEnd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  <w:t>drugs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C10*</w:t>
            </w:r>
          </w:p>
        </w:tc>
      </w:tr>
      <w:tr w:rsidR="0000675A" w:rsidRPr="0000675A" w:rsidTr="009A1E5D">
        <w:trPr>
          <w:trHeight w:val="252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ntiplatelets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  <w:t>N02BA01; B01AC*; C10BX08; C10BX02; C10BX05; C10BX01;</w:t>
            </w:r>
          </w:p>
        </w:tc>
      </w:tr>
      <w:tr w:rsidR="0000675A" w:rsidRPr="00226D8E" w:rsidTr="009A1E5D">
        <w:trPr>
          <w:trHeight w:val="317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Oral</w:t>
            </w:r>
            <w:proofErr w:type="spellEnd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anticoagulants</w:t>
            </w:r>
            <w:proofErr w:type="spellEnd"/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B01AA03; B01AA07;</w:t>
            </w:r>
          </w:p>
          <w:p w:rsidR="0000675A" w:rsidRPr="00226D8E" w:rsidRDefault="0000675A" w:rsidP="009A1E5D">
            <w:pPr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eastAsia="it-IT"/>
              </w:rPr>
              <w:t>B01AE07; B01AF01; B01AF02; B01AF03</w:t>
            </w:r>
          </w:p>
        </w:tc>
      </w:tr>
    </w:tbl>
    <w:p w:rsidR="0000675A" w:rsidRPr="00226D8E" w:rsidRDefault="0000675A" w:rsidP="0000675A">
      <w:pPr>
        <w:spacing w:line="276" w:lineRule="auto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226D8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GLP-1 RA: glucagon-like peptide-1 receptor agonists; SGLT-2i: sodium glucose transporter-2 inhibitors; DPP-4i: dipeptidyl peptidase 4 inhibitors; ACE-I: angiotensin-converting enzyme inhibitors; ARBs: </w:t>
      </w:r>
      <w:proofErr w:type="gramStart"/>
      <w:r w:rsidRPr="00226D8E">
        <w:rPr>
          <w:rFonts w:ascii="Times New Roman" w:hAnsi="Times New Roman" w:cs="Times New Roman"/>
          <w:bCs/>
          <w:sz w:val="16"/>
          <w:szCs w:val="16"/>
          <w:lang w:val="en-US"/>
        </w:rPr>
        <w:t>angiotensin II receptor agonist blockers</w:t>
      </w:r>
      <w:proofErr w:type="gramEnd"/>
      <w:r w:rsidRPr="00226D8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</w:p>
    <w:p w:rsidR="00B76E74" w:rsidRPr="0000675A" w:rsidRDefault="0000675A">
      <w:pPr>
        <w:rPr>
          <w:lang w:val="en-US"/>
        </w:rPr>
      </w:pPr>
    </w:p>
    <w:sectPr w:rsidR="00B76E74" w:rsidRPr="000067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84F"/>
    <w:rsid w:val="0000675A"/>
    <w:rsid w:val="000E49F1"/>
    <w:rsid w:val="0058084F"/>
    <w:rsid w:val="005A3E25"/>
    <w:rsid w:val="005B191B"/>
    <w:rsid w:val="007E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C4C1A"/>
  <w15:chartTrackingRefBased/>
  <w15:docId w15:val="{19335D84-DE47-4FE3-B58C-8BAC263FA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0675A"/>
    <w:pPr>
      <w:spacing w:after="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06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00675A"/>
    <w:rPr>
      <w:i/>
      <w:iCs/>
    </w:rPr>
  </w:style>
  <w:style w:type="character" w:styleId="Enfasigrassetto">
    <w:name w:val="Strong"/>
    <w:basedOn w:val="Carpredefinitoparagrafo"/>
    <w:uiPriority w:val="22"/>
    <w:qFormat/>
    <w:rsid w:val="000067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Anatomical_Therapeutic_Chemical_Classification_Syste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a Foresta</dc:creator>
  <cp:keywords/>
  <dc:description/>
  <cp:lastModifiedBy>Andreana Foresta</cp:lastModifiedBy>
  <cp:revision>2</cp:revision>
  <dcterms:created xsi:type="dcterms:W3CDTF">2022-08-09T14:06:00Z</dcterms:created>
  <dcterms:modified xsi:type="dcterms:W3CDTF">2022-08-09T14:07:00Z</dcterms:modified>
</cp:coreProperties>
</file>